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72A56" w14:textId="77777777" w:rsidR="00165754" w:rsidRPr="00510FB3" w:rsidRDefault="00165754" w:rsidP="001657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10FB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10FB3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2A7699">
        <w:rPr>
          <w:rFonts w:ascii="Times New Roman" w:hAnsi="Times New Roman" w:cs="Times New Roman"/>
          <w:b/>
          <w:bCs/>
          <w:sz w:val="20"/>
          <w:szCs w:val="20"/>
        </w:rPr>
        <w:t xml:space="preserve">Baseline characteristics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eaths 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947"/>
        <w:gridCol w:w="1903"/>
        <w:gridCol w:w="1999"/>
        <w:gridCol w:w="1971"/>
      </w:tblGrid>
      <w:tr w:rsidR="00165754" w:rsidRPr="00A7012D" w14:paraId="35506E7F" w14:textId="77777777" w:rsidTr="00EC2213">
        <w:trPr>
          <w:trHeight w:val="78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DBCA" w14:textId="77777777" w:rsidR="00165754" w:rsidRPr="00A7012D" w:rsidRDefault="00165754" w:rsidP="00EC22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B736" w14:textId="77777777" w:rsidR="00165754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aths among those without CS</w:t>
            </w:r>
          </w:p>
          <w:p w14:paraId="314482D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0F82" w14:textId="77777777" w:rsidR="00165754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aths among CS live births with SINAN register</w:t>
            </w:r>
          </w:p>
          <w:p w14:paraId="0928C30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6E82" w14:textId="77777777" w:rsidR="00165754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ath by CS without SINAN registry</w:t>
            </w:r>
          </w:p>
          <w:p w14:paraId="5FCF788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165754" w:rsidRPr="00A7012D" w14:paraId="66E45BF9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DD9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age (year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F9C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7F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42B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33855CF7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417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3C3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,319 (23.4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BBA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1 (30.3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03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 (36.03)</w:t>
            </w:r>
          </w:p>
        </w:tc>
      </w:tr>
      <w:tr w:rsidR="00165754" w:rsidRPr="00A7012D" w14:paraId="77A15E79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4D2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-3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18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,198 (62.4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F54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25 (61.5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C54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9 (57.40)</w:t>
            </w:r>
          </w:p>
        </w:tc>
      </w:tr>
      <w:tr w:rsidR="00165754" w:rsidRPr="00A7012D" w14:paraId="556A5824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3E9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+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2F3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,224 (14.0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7E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 (8.0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FC5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6.58)</w:t>
            </w:r>
          </w:p>
        </w:tc>
      </w:tr>
      <w:tr w:rsidR="00165754" w:rsidRPr="00A7012D" w14:paraId="348A656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424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36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9E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44C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65754" w:rsidRPr="00A7012D" w14:paraId="142346E7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BAD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FB4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FB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80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5EF874C8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C9A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25A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,538 (48.9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F3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00 (73.6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C5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4 (77.37)</w:t>
            </w:r>
          </w:p>
        </w:tc>
      </w:tr>
      <w:tr w:rsidR="00165754" w:rsidRPr="00A7012D" w14:paraId="49DADAE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FF8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dow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82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7 (0.1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E67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0.3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C7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0.42)</w:t>
            </w:r>
          </w:p>
        </w:tc>
      </w:tr>
      <w:tr w:rsidR="00165754" w:rsidRPr="00A7012D" w14:paraId="5F965BDF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6AD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vorced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BE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04 (1.0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008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0.7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56C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0.98)</w:t>
            </w:r>
          </w:p>
        </w:tc>
      </w:tr>
      <w:tr w:rsidR="00165754" w:rsidRPr="00A7012D" w14:paraId="06936A89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67B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Married/un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619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,323 (49.8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21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9 (25.3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349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 (21.23)</w:t>
            </w:r>
          </w:p>
        </w:tc>
      </w:tr>
      <w:tr w:rsidR="00165754" w:rsidRPr="00A7012D" w14:paraId="6B7462C0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CFE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AB5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6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A51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87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165754" w:rsidRPr="00A7012D" w14:paraId="03154139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53D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A5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E51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444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381138F5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CA9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285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248 (1.2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04F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(1.4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770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0.42)</w:t>
            </w:r>
          </w:p>
        </w:tc>
      </w:tr>
      <w:tr w:rsidR="00165754" w:rsidRPr="00A7012D" w14:paraId="62261CF3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CF7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- 3 yea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3F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130 (5.1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D8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 (6.7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531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 (7.52)</w:t>
            </w:r>
          </w:p>
        </w:tc>
      </w:tr>
      <w:tr w:rsidR="00165754" w:rsidRPr="00A7012D" w14:paraId="4E4F54C3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8BB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 - 7 yea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0F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,621 (25.5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F25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20 (41.9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68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 (39.97)</w:t>
            </w:r>
          </w:p>
        </w:tc>
      </w:tr>
      <w:tr w:rsidR="00165754" w:rsidRPr="00A7012D" w14:paraId="17B8EBD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96C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- 12 yea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2C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,140 (56.0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B6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73 (48.2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D5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 (49.86)</w:t>
            </w:r>
          </w:p>
        </w:tc>
      </w:tr>
      <w:tr w:rsidR="00165754" w:rsidRPr="00A7012D" w14:paraId="6005846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52C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+ yea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FC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,979 (11.9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75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1.6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C37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2.23)</w:t>
            </w:r>
          </w:p>
        </w:tc>
      </w:tr>
      <w:tr w:rsidR="00165754" w:rsidRPr="00A7012D" w14:paraId="43021293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037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E89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6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707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63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165754" w:rsidRPr="00A7012D" w14:paraId="7C4A135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6AA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ethnicit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FC3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376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23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18B6BE8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AE2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E03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,426 (30.4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3D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2 (20.1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BD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 (15.61)</w:t>
            </w:r>
          </w:p>
        </w:tc>
      </w:tr>
      <w:tr w:rsidR="00165754" w:rsidRPr="00A7012D" w14:paraId="779902B4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907F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089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,370 (6.7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06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5 (1.9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939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(10.60)</w:t>
            </w:r>
          </w:p>
        </w:tc>
      </w:tr>
      <w:tr w:rsidR="00165754" w:rsidRPr="00A7012D" w14:paraId="135B75B6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BC3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12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1 (0.3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186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0.2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58A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65754" w:rsidRPr="00A7012D" w14:paraId="7FE22F11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759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Brow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38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,491 (60.6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4F8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55 (67.7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2F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3 (72.61)</w:t>
            </w:r>
          </w:p>
        </w:tc>
      </w:tr>
      <w:tr w:rsidR="00165754" w:rsidRPr="00A7012D" w14:paraId="49B53D52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90F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geno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36D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620 (1.8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1E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0.3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637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1.18)</w:t>
            </w:r>
          </w:p>
        </w:tc>
      </w:tr>
      <w:tr w:rsidR="00165754" w:rsidRPr="00A7012D" w14:paraId="0CE27B7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470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35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,2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AB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CD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165754" w:rsidRPr="00A7012D" w14:paraId="7A94C6C6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3F8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ious Stillbirt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51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40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D41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07DC98E3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8D0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2A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140 (22.8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48B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10 (74.7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FAC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 (25.57)</w:t>
            </w:r>
          </w:p>
        </w:tc>
      </w:tr>
      <w:tr w:rsidR="00165754" w:rsidRPr="00A7012D" w14:paraId="64D50014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E1D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5A8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,577 (77.1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1AA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8 (25.2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D3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2 (74.43)</w:t>
            </w:r>
          </w:p>
        </w:tc>
      </w:tr>
      <w:tr w:rsidR="00165754" w:rsidRPr="00A7012D" w14:paraId="3E986BFA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F0B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9B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,0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3DA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410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165754" w:rsidRPr="00A7012D" w14:paraId="2300D87D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1A8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prenatal appointments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9C8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86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8C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49A17449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E6B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A46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,415 (7.3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985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 (16.4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5A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 (15.75)</w:t>
            </w:r>
          </w:p>
        </w:tc>
      </w:tr>
      <w:tr w:rsidR="00165754" w:rsidRPr="00A7012D" w14:paraId="2FF84091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E35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3 appointmen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41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,562 (19.1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D12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7 (31.0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59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 (32.88)</w:t>
            </w:r>
          </w:p>
        </w:tc>
      </w:tr>
      <w:tr w:rsidR="00165754" w:rsidRPr="00A7012D" w14:paraId="38F4EDB7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C4E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- 6 appointmen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88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,338 (34.7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D34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4 (29.2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80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 (28.77)</w:t>
            </w:r>
          </w:p>
        </w:tc>
      </w:tr>
      <w:tr w:rsidR="00165754" w:rsidRPr="00A7012D" w14:paraId="4DD7563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46A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+ appointmen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90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,157 (38.7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D83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6 (23.2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57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 (22.60)</w:t>
            </w:r>
          </w:p>
        </w:tc>
      </w:tr>
      <w:tr w:rsidR="00165754" w:rsidRPr="00A7012D" w14:paraId="5B81D4F1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6FB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47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16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938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65754" w:rsidRPr="00A7012D" w14:paraId="63C051A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FEE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 of deliver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6E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334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FE1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320FDEC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692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gin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1C4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,962 (51.2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67F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51 (62.7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6EE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5 (63.79)</w:t>
            </w:r>
          </w:p>
        </w:tc>
      </w:tr>
      <w:tr w:rsidR="00165754" w:rsidRPr="00A7012D" w14:paraId="08DD601F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F3E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sec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BCD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,275 (48.7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2D8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0 (37.2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C0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4 (36.21)</w:t>
            </w:r>
          </w:p>
        </w:tc>
      </w:tr>
      <w:tr w:rsidR="00165754" w:rsidRPr="00A7012D" w14:paraId="394DC46D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39A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FAC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98F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C1B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65754" w:rsidRPr="00A7012D" w14:paraId="06A9206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6AD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Year of birth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48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31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90C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236EE282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DD8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50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,953 (14.3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DF4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7 (8.7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EE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5.62)</w:t>
            </w:r>
          </w:p>
        </w:tc>
      </w:tr>
      <w:tr w:rsidR="00165754" w:rsidRPr="00A7012D" w14:paraId="4AAEF2E4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622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71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,011 (14.3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92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 (10.9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BC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 (9.04)</w:t>
            </w:r>
          </w:p>
        </w:tc>
      </w:tr>
      <w:tr w:rsidR="00165754" w:rsidRPr="00A7012D" w14:paraId="5457A00D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F03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51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,824 (14.2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DFD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 (12.2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13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 (11.78)</w:t>
            </w:r>
          </w:p>
        </w:tc>
      </w:tr>
      <w:tr w:rsidR="00165754" w:rsidRPr="00A7012D" w14:paraId="77F40C06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FA5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A3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,936 (14.3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B5D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 (13.8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FFC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 (15.48)</w:t>
            </w:r>
          </w:p>
        </w:tc>
      </w:tr>
      <w:tr w:rsidR="00165754" w:rsidRPr="00A7012D" w14:paraId="7D2A5ED1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36F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F0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,100 (14.4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065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3 (17.0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29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 (18.90)</w:t>
            </w:r>
          </w:p>
        </w:tc>
      </w:tr>
      <w:tr w:rsidR="00165754" w:rsidRPr="00A7012D" w14:paraId="720CBC43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7F5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4F5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,357 (14.5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D12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 (18.1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D99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 (19.86)</w:t>
            </w:r>
          </w:p>
        </w:tc>
      </w:tr>
      <w:tr w:rsidR="00165754" w:rsidRPr="00A7012D" w14:paraId="16A7E253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55F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E54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,572 (13.7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AFD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1 (19.0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C7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 (19.32)</w:t>
            </w:r>
          </w:p>
        </w:tc>
      </w:tr>
      <w:tr w:rsidR="00165754" w:rsidRPr="00A7012D" w14:paraId="28154D8B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380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4D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C77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B88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65754" w:rsidRPr="00A7012D" w14:paraId="0D9A5F9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84F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irth Region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B4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919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33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1DAE2841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F16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22A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,941 (12.55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B60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 (8.4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438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 (11.92)</w:t>
            </w:r>
          </w:p>
        </w:tc>
      </w:tr>
      <w:tr w:rsidR="00165754" w:rsidRPr="00A7012D" w14:paraId="63FBEF06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09A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FC7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,976 (30.9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4C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4 (30.4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DD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 (27.81)</w:t>
            </w:r>
          </w:p>
        </w:tc>
      </w:tr>
      <w:tr w:rsidR="00165754" w:rsidRPr="00A7012D" w14:paraId="0B3E5E54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ADE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A0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,752 (37.1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B8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065 (43.0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B7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 (47.53)</w:t>
            </w:r>
          </w:p>
        </w:tc>
      </w:tr>
      <w:tr w:rsidR="00165754" w:rsidRPr="00A7012D" w14:paraId="7CE98195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6FE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51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,415 (11.4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977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 (11.3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B3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 (7.12)</w:t>
            </w:r>
          </w:p>
        </w:tc>
      </w:tr>
      <w:tr w:rsidR="00165754" w:rsidRPr="00A7012D" w14:paraId="7571144A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387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W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F6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,637 (7.9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4F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 (6.7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17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(5.62)</w:t>
            </w:r>
          </w:p>
        </w:tc>
      </w:tr>
      <w:tr w:rsidR="00165754" w:rsidRPr="00A7012D" w14:paraId="26D16074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635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E8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EF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133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165754" w:rsidRPr="00A7012D" w14:paraId="5A764F3F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079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ex of the </w:t>
            </w:r>
            <w:proofErr w:type="spellStart"/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610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51B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A85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62FEC4E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19D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89B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,959 (44.5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2E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54 (46.7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C4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5 (44.58)</w:t>
            </w:r>
          </w:p>
        </w:tc>
      </w:tr>
      <w:tr w:rsidR="00165754" w:rsidRPr="00A7012D" w14:paraId="26592EC7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741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95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,206 (55.4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B1D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16 (53.2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E49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4 (55.42)</w:t>
            </w:r>
          </w:p>
        </w:tc>
      </w:tr>
      <w:tr w:rsidR="00165754" w:rsidRPr="00A7012D" w14:paraId="28A531A7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4B6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8B3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EB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C8D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65754" w:rsidRPr="00A7012D" w14:paraId="193576B2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95D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stational age at birth (week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CEC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0C7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F1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7911D39B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442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B26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,145 (34.0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026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 (36.7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A28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 (39.80)</w:t>
            </w:r>
          </w:p>
        </w:tc>
      </w:tr>
      <w:tr w:rsidR="00165754" w:rsidRPr="00A7012D" w14:paraId="768BD9A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D4E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-3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460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,364 (18.9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5F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2 (28.0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32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 (26.09)</w:t>
            </w:r>
          </w:p>
        </w:tc>
      </w:tr>
      <w:tr w:rsidR="00165754" w:rsidRPr="00A7012D" w14:paraId="21969CF4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920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+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B17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,514 (46.9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1DF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5 (35.1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0F9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 (34.11)</w:t>
            </w:r>
          </w:p>
        </w:tc>
      </w:tr>
      <w:tr w:rsidR="00165754" w:rsidRPr="00A7012D" w14:paraId="4F0908F5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08D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15E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,7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A5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F1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165754" w:rsidRPr="00A7012D" w14:paraId="7D97F835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987E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rth weight (g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8E2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A7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09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3EC671FB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FD2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15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47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,953 (35.18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648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0 (33.6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B8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 (35.53)</w:t>
            </w:r>
          </w:p>
        </w:tc>
      </w:tr>
      <w:tr w:rsidR="00165754" w:rsidRPr="00A7012D" w14:paraId="472D958B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7CE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-249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982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,018 (19.4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57F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5 (34.6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C7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 (30.32)</w:t>
            </w:r>
          </w:p>
        </w:tc>
      </w:tr>
      <w:tr w:rsidR="00165754" w:rsidRPr="00A7012D" w14:paraId="0A467A72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C27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0+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7E29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,624 (45.4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B03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4 (31.7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56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 (34.16)</w:t>
            </w:r>
          </w:p>
        </w:tc>
      </w:tr>
      <w:tr w:rsidR="00165754" w:rsidRPr="00A7012D" w14:paraId="27B94E46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1BB7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D15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8AB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544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65754" w:rsidRPr="00A7012D" w14:paraId="5B0AB667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92B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pgar Score at 5 minut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6F8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BC2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9E2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45C6FE71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8514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2D2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,016 (29.5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A2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4 (30.5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09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 (35.12)</w:t>
            </w:r>
          </w:p>
        </w:tc>
      </w:tr>
      <w:tr w:rsidR="00165754" w:rsidRPr="00A7012D" w14:paraId="5842AC7C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09F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-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5B0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,028 (70.4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451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622 (69.4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8AB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7 (64.88)</w:t>
            </w:r>
          </w:p>
        </w:tc>
      </w:tr>
      <w:tr w:rsidR="00165754" w:rsidRPr="00A7012D" w14:paraId="3ED00272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EE43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3250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,70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D2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34E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165754" w:rsidRPr="00A7012D" w14:paraId="3EBF597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3AC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988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D6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77A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5754" w:rsidRPr="00A7012D" w14:paraId="65CAB6BE" w14:textId="77777777" w:rsidTr="00EC2213">
        <w:trPr>
          <w:trHeight w:val="290"/>
        </w:trPr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1D21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 [Min, Max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4A1D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[0-1824]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0D2F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 [0-1774]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84F6" w14:textId="77777777" w:rsidR="00165754" w:rsidRPr="00A7012D" w:rsidRDefault="00165754" w:rsidP="00E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01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 [0-1,764]</w:t>
            </w:r>
          </w:p>
        </w:tc>
      </w:tr>
    </w:tbl>
    <w:p w14:paraId="2CD18E03" w14:textId="77777777" w:rsidR="00165754" w:rsidRPr="004D173E" w:rsidRDefault="00165754" w:rsidP="00165754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D173E">
        <w:rPr>
          <w:rFonts w:ascii="Times New Roman" w:hAnsi="Times New Roman" w:cs="Times New Roman"/>
          <w:b/>
          <w:bCs/>
          <w:sz w:val="16"/>
          <w:szCs w:val="16"/>
        </w:rPr>
        <w:t xml:space="preserve">CS: Congenital syphilis </w:t>
      </w:r>
    </w:p>
    <w:p w14:paraId="2D38CCA0" w14:textId="77777777" w:rsidR="00852692" w:rsidRDefault="00852692"/>
    <w:sectPr w:rsidR="00852692" w:rsidSect="009439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54"/>
    <w:rsid w:val="00165754"/>
    <w:rsid w:val="0085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C245"/>
  <w15:chartTrackingRefBased/>
  <w15:docId w15:val="{B3597512-8CBA-4EC8-A138-7BDB9BB6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y  Cruz</dc:creator>
  <cp:keywords/>
  <dc:description/>
  <cp:lastModifiedBy>Enny  Cruz</cp:lastModifiedBy>
  <cp:revision>1</cp:revision>
  <dcterms:created xsi:type="dcterms:W3CDTF">2023-03-01T11:21:00Z</dcterms:created>
  <dcterms:modified xsi:type="dcterms:W3CDTF">2023-03-01T11:21:00Z</dcterms:modified>
</cp:coreProperties>
</file>